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ED5B7" w14:textId="2634AB5C" w:rsidR="002942DE" w:rsidRPr="00295593" w:rsidRDefault="002942DE" w:rsidP="002942DE">
      <w:pPr>
        <w:pStyle w:val="Heading1"/>
        <w:numPr>
          <w:ilvl w:val="0"/>
          <w:numId w:val="0"/>
        </w:numPr>
        <w:rPr>
          <w:rFonts w:ascii="Arial" w:hAnsi="Arial"/>
        </w:rPr>
      </w:pPr>
      <w:r w:rsidRPr="00295593">
        <w:rPr>
          <w:rFonts w:ascii="Arial" w:hAnsi="Arial"/>
        </w:rPr>
        <w:t>Supplementary file 4</w:t>
      </w:r>
    </w:p>
    <w:p w14:paraId="2E698AB3" w14:textId="6922EBA6" w:rsidR="002942DE" w:rsidRPr="00295593" w:rsidRDefault="00943D1C" w:rsidP="00601A09">
      <w:pPr>
        <w:spacing w:line="276" w:lineRule="auto"/>
        <w:rPr>
          <w:rFonts w:ascii="Arial" w:hAnsi="Arial"/>
        </w:rPr>
      </w:pPr>
      <w:r w:rsidRPr="00295593">
        <w:rPr>
          <w:rFonts w:ascii="Arial" w:hAnsi="Arial"/>
        </w:rPr>
        <w:t xml:space="preserve">Table 1: </w:t>
      </w:r>
      <w:r w:rsidR="002942DE" w:rsidRPr="00295593">
        <w:rPr>
          <w:rFonts w:ascii="Arial" w:hAnsi="Arial"/>
        </w:rPr>
        <w:t>Summary of the quantitative data collected throughout the 3-month feasibility study.</w:t>
      </w:r>
    </w:p>
    <w:p w14:paraId="21FAB7DE" w14:textId="77777777" w:rsidR="002942DE" w:rsidRPr="00295593" w:rsidRDefault="002942DE" w:rsidP="002942DE">
      <w:pPr>
        <w:pStyle w:val="ListParagraph"/>
        <w:spacing w:line="276" w:lineRule="auto"/>
        <w:ind w:left="1080"/>
        <w:rPr>
          <w:rFonts w:ascii="Arial" w:hAnsi="Arial"/>
        </w:rPr>
      </w:pPr>
    </w:p>
    <w:tbl>
      <w:tblPr>
        <w:tblW w:w="12646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5896"/>
        <w:gridCol w:w="1620"/>
        <w:gridCol w:w="720"/>
        <w:gridCol w:w="1080"/>
        <w:gridCol w:w="900"/>
        <w:gridCol w:w="944"/>
        <w:gridCol w:w="496"/>
        <w:gridCol w:w="990"/>
      </w:tblGrid>
      <w:tr w:rsidR="002942DE" w:rsidRPr="00295593" w14:paraId="02902819" w14:textId="77777777" w:rsidTr="00943D1C">
        <w:trPr>
          <w:trHeight w:val="304"/>
        </w:trPr>
        <w:tc>
          <w:tcPr>
            <w:tcW w:w="75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6C7406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83ADFF" w14:textId="77777777" w:rsidR="00784595" w:rsidRPr="00295593" w:rsidRDefault="00784595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Baseline </w:t>
            </w:r>
          </w:p>
          <w:p w14:paraId="1DABE2BF" w14:textId="2B60FAD6" w:rsidR="002942DE" w:rsidRPr="00295593" w:rsidRDefault="00784595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(0-month)</w:t>
            </w:r>
          </w:p>
          <w:p w14:paraId="662687A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=48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303DA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1-month, </w:t>
            </w:r>
          </w:p>
          <w:p w14:paraId="28BA444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=37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D92C9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-month, N=35</w:t>
            </w:r>
          </w:p>
        </w:tc>
      </w:tr>
      <w:tr w:rsidR="002942DE" w:rsidRPr="00295593" w14:paraId="074C77B6" w14:textId="77777777" w:rsidTr="00943D1C">
        <w:trPr>
          <w:trHeight w:val="304"/>
        </w:trPr>
        <w:tc>
          <w:tcPr>
            <w:tcW w:w="75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5F03FF" w14:textId="13822B34" w:rsidR="002942DE" w:rsidRPr="00295593" w:rsidRDefault="002942DE" w:rsidP="000E6BCA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Variable</w:t>
            </w:r>
            <w:r w:rsidR="00724726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090B01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and timescale for assessment</w:t>
            </w:r>
            <w:r w:rsidR="00943D1C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at base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29415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8BC0F7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A9AA1D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EFCD4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A25C0D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B2615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%</w:t>
            </w:r>
          </w:p>
        </w:tc>
      </w:tr>
      <w:tr w:rsidR="002942DE" w:rsidRPr="00295593" w14:paraId="34E61DCB" w14:textId="77777777" w:rsidTr="00943D1C">
        <w:trPr>
          <w:trHeight w:val="179"/>
        </w:trPr>
        <w:tc>
          <w:tcPr>
            <w:tcW w:w="5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92A55" w14:textId="0FDFBC53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Asthma control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4 week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9AE9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Controll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6532" w14:textId="77777777" w:rsidR="002942DE" w:rsidRPr="00295593" w:rsidRDefault="002942DE" w:rsidP="000E6BCA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16C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7E253D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7778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7.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61D5ED" w14:textId="77777777" w:rsidR="002942DE" w:rsidRPr="00295593" w:rsidRDefault="002942DE" w:rsidP="000E6BCA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8DB6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8.6</w:t>
            </w:r>
          </w:p>
        </w:tc>
      </w:tr>
      <w:tr w:rsidR="002942DE" w:rsidRPr="00295593" w14:paraId="69565938" w14:textId="77777777" w:rsidTr="00943D1C">
        <w:trPr>
          <w:trHeight w:val="304"/>
        </w:trPr>
        <w:tc>
          <w:tcPr>
            <w:tcW w:w="5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B5A1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1ED3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Uncontroll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6C12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C00F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D750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0101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62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7490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9949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1.4</w:t>
            </w:r>
          </w:p>
        </w:tc>
      </w:tr>
      <w:tr w:rsidR="002942DE" w:rsidRPr="00295593" w14:paraId="224E8A97" w14:textId="77777777" w:rsidTr="00943D1C">
        <w:trPr>
          <w:trHeight w:val="304"/>
        </w:trPr>
        <w:tc>
          <w:tcPr>
            <w:tcW w:w="5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A996A1" w14:textId="15488210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umber of severe attack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6 month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47DC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AD6B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D3CE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6F3E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82B1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97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A6F2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6AB1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94.3</w:t>
            </w:r>
          </w:p>
        </w:tc>
      </w:tr>
      <w:tr w:rsidR="002942DE" w:rsidRPr="00295593" w14:paraId="51740749" w14:textId="77777777" w:rsidTr="00943D1C">
        <w:trPr>
          <w:trHeight w:val="304"/>
        </w:trPr>
        <w:tc>
          <w:tcPr>
            <w:tcW w:w="589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A2798A6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7F15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1A88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B702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96C1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4A0D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B6D4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C7C2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9</w:t>
            </w:r>
          </w:p>
        </w:tc>
      </w:tr>
      <w:tr w:rsidR="002942DE" w:rsidRPr="00295593" w14:paraId="3463EEDA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4865EA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ABF8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1E80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EE31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A593E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1E9DC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7B7AE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E66A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</w:tr>
      <w:tr w:rsidR="002942DE" w:rsidRPr="00295593" w14:paraId="54F9C47C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EFC28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C780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m:oMath>
              <m:r>
                <w:rPr>
                  <w:rFonts w:ascii="Cambria Math" w:eastAsia="Times New Roman" w:hAnsi="Cambria Math" w:cs="Arial"/>
                  <w:sz w:val="22"/>
                  <w:szCs w:val="22"/>
                  <w:lang w:val="en-MY" w:eastAsia="zh-CN"/>
                </w:rPr>
                <m:t>≥</m:t>
              </m:r>
            </m:oMath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4805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DBDB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2E87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D343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8D5AE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A5AC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9</w:t>
            </w:r>
          </w:p>
        </w:tc>
      </w:tr>
      <w:tr w:rsidR="002942DE" w:rsidRPr="00295593" w14:paraId="5A5D1280" w14:textId="77777777" w:rsidTr="00943D1C">
        <w:trPr>
          <w:trHeight w:val="304"/>
        </w:trPr>
        <w:tc>
          <w:tcPr>
            <w:tcW w:w="5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39F5E" w14:textId="19B26559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umber of steroid course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6 month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5963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0973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708A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3D46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9005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6.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EB98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1866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1.1</w:t>
            </w:r>
          </w:p>
        </w:tc>
      </w:tr>
      <w:tr w:rsidR="002942DE" w:rsidRPr="00295593" w14:paraId="37DFB87A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9B9B7B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8958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C24D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E480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E6BBD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8362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.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1959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4702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.1</w:t>
            </w:r>
          </w:p>
        </w:tc>
      </w:tr>
      <w:tr w:rsidR="002942DE" w:rsidRPr="00295593" w14:paraId="02715248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B4E33C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E302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9A98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9485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99A4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FAFA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42F6D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5113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.8</w:t>
            </w:r>
          </w:p>
        </w:tc>
      </w:tr>
      <w:tr w:rsidR="002942DE" w:rsidRPr="00295593" w14:paraId="60047021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E4097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0AFA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m:oMath>
              <m:r>
                <w:rPr>
                  <w:rFonts w:ascii="Cambria Math" w:eastAsia="Times New Roman" w:hAnsi="Cambria Math" w:cs="Arial"/>
                  <w:sz w:val="22"/>
                  <w:szCs w:val="22"/>
                  <w:lang w:val="en-MY" w:eastAsia="zh-CN"/>
                </w:rPr>
                <m:t>≥</m:t>
              </m:r>
            </m:oMath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09A5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E370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0DFB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2DB0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96D4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2903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</w:tr>
      <w:tr w:rsidR="002942DE" w:rsidRPr="00295593" w14:paraId="2B042911" w14:textId="77777777" w:rsidTr="00943D1C">
        <w:trPr>
          <w:trHeight w:val="269"/>
        </w:trPr>
        <w:tc>
          <w:tcPr>
            <w:tcW w:w="5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4E7CC5" w14:textId="6BE6D062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umber of emergency visit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6 month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54B0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C7E5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6F8C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9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23D1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F471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97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76469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F12E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94.3</w:t>
            </w:r>
          </w:p>
        </w:tc>
      </w:tr>
      <w:tr w:rsidR="002942DE" w:rsidRPr="00295593" w14:paraId="16ADDB69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A83728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8EC6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1C9FD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ECCF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9382D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D158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EB2C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D6FF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</w:tr>
      <w:tr w:rsidR="002942DE" w:rsidRPr="00295593" w14:paraId="672741CA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C6FBDA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8903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18CC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1D53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D06D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CC6A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E502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15032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.7</w:t>
            </w:r>
          </w:p>
        </w:tc>
      </w:tr>
      <w:tr w:rsidR="002942DE" w:rsidRPr="00295593" w14:paraId="3CA1D96C" w14:textId="77777777" w:rsidTr="00943D1C">
        <w:trPr>
          <w:trHeight w:val="304"/>
        </w:trPr>
        <w:tc>
          <w:tcPr>
            <w:tcW w:w="5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3D2EC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FA13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m:oMath>
              <m:r>
                <w:rPr>
                  <w:rFonts w:ascii="Cambria Math" w:eastAsia="Times New Roman" w:hAnsi="Cambria Math" w:cs="Arial"/>
                  <w:sz w:val="22"/>
                  <w:szCs w:val="22"/>
                  <w:lang w:val="en-MY" w:eastAsia="zh-CN"/>
                </w:rPr>
                <m:t>≥</m:t>
              </m:r>
            </m:oMath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7BF8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A5E2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AD10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2429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E0E85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EB49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</w:tr>
      <w:tr w:rsidR="002942DE" w:rsidRPr="00295593" w14:paraId="4B910C21" w14:textId="77777777" w:rsidTr="00943D1C">
        <w:trPr>
          <w:trHeight w:val="116"/>
        </w:trPr>
        <w:tc>
          <w:tcPr>
            <w:tcW w:w="5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C74C" w14:textId="10D543A1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umber of hospitalisation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6 month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077E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4320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02C5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1810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00D0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0F92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3005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0.0</w:t>
            </w:r>
          </w:p>
        </w:tc>
      </w:tr>
      <w:tr w:rsidR="002942DE" w:rsidRPr="00295593" w14:paraId="2FEC0C78" w14:textId="77777777" w:rsidTr="00943D1C">
        <w:trPr>
          <w:trHeight w:val="304"/>
        </w:trPr>
        <w:tc>
          <w:tcPr>
            <w:tcW w:w="5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B37DD" w14:textId="161D93C9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Ownership of asthma action plan (AAP)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1 year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AE60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6DAEE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9AE3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D079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9DC2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5.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F1D3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6042B6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2.9</w:t>
            </w:r>
          </w:p>
        </w:tc>
      </w:tr>
      <w:tr w:rsidR="002942DE" w:rsidRPr="00295593" w14:paraId="2F8BB3BB" w14:textId="77777777" w:rsidTr="00943D1C">
        <w:trPr>
          <w:trHeight w:val="304"/>
        </w:trPr>
        <w:tc>
          <w:tcPr>
            <w:tcW w:w="5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734F5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75AE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7C0E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FA44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EDDA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A855E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4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B535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493BE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7.1</w:t>
            </w:r>
          </w:p>
        </w:tc>
      </w:tr>
      <w:tr w:rsidR="002942DE" w:rsidRPr="00295593" w14:paraId="7F053E14" w14:textId="77777777" w:rsidTr="00943D1C">
        <w:trPr>
          <w:trHeight w:val="304"/>
        </w:trPr>
        <w:tc>
          <w:tcPr>
            <w:tcW w:w="5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AEA39" w14:textId="07BB38C0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Use of asthma action plan (AAP)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6 month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845A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4F34F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6D6C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B1352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91080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8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D0FB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FC068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0</w:t>
            </w:r>
          </w:p>
        </w:tc>
      </w:tr>
      <w:tr w:rsidR="002942DE" w:rsidRPr="00295593" w14:paraId="0437CE6D" w14:textId="77777777" w:rsidTr="00943D1C">
        <w:trPr>
          <w:trHeight w:val="304"/>
        </w:trPr>
        <w:tc>
          <w:tcPr>
            <w:tcW w:w="5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B7F7A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28B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3B8B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1F09E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8905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693F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21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C6DE8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356D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0</w:t>
            </w:r>
          </w:p>
        </w:tc>
      </w:tr>
      <w:tr w:rsidR="002942DE" w:rsidRPr="00295593" w14:paraId="7E8BBD6E" w14:textId="77777777" w:rsidTr="00943D1C">
        <w:trPr>
          <w:trHeight w:val="304"/>
        </w:trPr>
        <w:tc>
          <w:tcPr>
            <w:tcW w:w="5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F6EE48" w14:textId="347CD01A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Attendance to follow-up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 xml:space="preserve"> </w:t>
            </w:r>
            <w:r w:rsidR="008C69B2" w:rsidRPr="00295593">
              <w:rPr>
                <w:rFonts w:ascii="Arial" w:hAnsi="Arial" w:cs="Arial"/>
                <w:i/>
                <w:iCs/>
                <w:sz w:val="20"/>
                <w:szCs w:val="20"/>
              </w:rPr>
              <w:t>in the last 6 months</w:t>
            </w:r>
            <w:r w:rsidR="008C69B2" w:rsidRPr="0029559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MY" w:eastAsia="zh-C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0335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DB1AC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5E81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0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5523E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4E35B1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.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EC819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FF708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14.3</w:t>
            </w:r>
          </w:p>
        </w:tc>
      </w:tr>
      <w:tr w:rsidR="002942DE" w:rsidRPr="00295593" w14:paraId="1649A968" w14:textId="77777777" w:rsidTr="00943D1C">
        <w:trPr>
          <w:trHeight w:val="304"/>
        </w:trPr>
        <w:tc>
          <w:tcPr>
            <w:tcW w:w="5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F2A7B" w14:textId="77777777" w:rsidR="002942DE" w:rsidRPr="00295593" w:rsidRDefault="002942DE" w:rsidP="000E6BCA">
            <w:pPr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DA4E5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BDAD4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6D79A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9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9E797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671FB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91.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F9A20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8A5B3" w14:textId="77777777" w:rsidR="002942DE" w:rsidRPr="00295593" w:rsidRDefault="002942DE" w:rsidP="000E6BC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2"/>
                <w:szCs w:val="22"/>
                <w:lang w:val="en-MY" w:eastAsia="zh-CN"/>
              </w:rPr>
              <w:t>85.7</w:t>
            </w:r>
          </w:p>
        </w:tc>
      </w:tr>
    </w:tbl>
    <w:p w14:paraId="6E2FCA24" w14:textId="11C2972A" w:rsidR="00943D1C" w:rsidRPr="00295593" w:rsidRDefault="00943D1C" w:rsidP="000E7BB7">
      <w:pPr>
        <w:rPr>
          <w:rFonts w:ascii="Arial" w:hAnsi="Arial" w:cs="Arial"/>
        </w:rPr>
        <w:sectPr w:rsidR="00943D1C" w:rsidRPr="00295593" w:rsidSect="000E7BB7">
          <w:pgSz w:w="16838" w:h="11906" w:orient="landscape" w:code="9"/>
          <w:pgMar w:top="720" w:right="720" w:bottom="720" w:left="720" w:header="706" w:footer="706" w:gutter="0"/>
          <w:cols w:space="708"/>
          <w:docGrid w:linePitch="360"/>
        </w:sectPr>
      </w:pPr>
      <w:r w:rsidRPr="00295593">
        <w:t xml:space="preserve">  </w:t>
      </w:r>
      <w:r w:rsidRPr="00295593">
        <w:rPr>
          <w:rFonts w:ascii="Arial" w:hAnsi="Arial" w:cs="Arial"/>
        </w:rPr>
        <w:t>Footnotes: For 1- and 3-month, the recall period is in the last 1 month and 3 months respectively.</w:t>
      </w:r>
    </w:p>
    <w:p w14:paraId="3A6AC914" w14:textId="30CB515B" w:rsidR="00943D1C" w:rsidRPr="00295593" w:rsidRDefault="00943D1C" w:rsidP="00943D1C">
      <w:pPr>
        <w:spacing w:line="276" w:lineRule="auto"/>
        <w:rPr>
          <w:rFonts w:ascii="Arial" w:hAnsi="Arial"/>
        </w:rPr>
      </w:pPr>
      <w:r w:rsidRPr="00295593">
        <w:rPr>
          <w:rFonts w:ascii="Arial" w:hAnsi="Arial"/>
        </w:rPr>
        <w:lastRenderedPageBreak/>
        <w:t>Table 2: The potential effect of mobile app intervention on health and process outcome measures.</w:t>
      </w:r>
    </w:p>
    <w:p w14:paraId="2DB0E3CD" w14:textId="77777777" w:rsidR="00943D1C" w:rsidRPr="00295593" w:rsidRDefault="00943D1C" w:rsidP="00943D1C">
      <w:pPr>
        <w:spacing w:line="276" w:lineRule="auto"/>
        <w:ind w:left="360"/>
        <w:rPr>
          <w:rFonts w:ascii="Arial" w:hAnsi="Arial" w:cs="Arial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2631"/>
        <w:gridCol w:w="1417"/>
        <w:gridCol w:w="1209"/>
        <w:gridCol w:w="1069"/>
        <w:gridCol w:w="889"/>
        <w:gridCol w:w="889"/>
        <w:gridCol w:w="912"/>
      </w:tblGrid>
      <w:tr w:rsidR="00943D1C" w:rsidRPr="00295593" w14:paraId="5DC4E825" w14:textId="77777777" w:rsidTr="00E6405F">
        <w:trPr>
          <w:trHeight w:val="276"/>
        </w:trPr>
        <w:tc>
          <w:tcPr>
            <w:tcW w:w="2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61FF9A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Model Ter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3B94EC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Unadjusted B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70F799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EAAAA" w:themeFill="background2" w:themeFillShade="BF"/>
          </w:tcPr>
          <w:p w14:paraId="67B94FA7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Crude OR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EAAAA" w:themeFill="background2" w:themeFillShade="BF"/>
            <w:hideMark/>
          </w:tcPr>
          <w:p w14:paraId="4B31AEC8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95%CI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C0B04D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P value</w:t>
            </w:r>
          </w:p>
        </w:tc>
      </w:tr>
      <w:tr w:rsidR="00943D1C" w:rsidRPr="00295593" w14:paraId="032FBF65" w14:textId="77777777" w:rsidTr="00E6405F">
        <w:trPr>
          <w:trHeight w:val="276"/>
        </w:trPr>
        <w:tc>
          <w:tcPr>
            <w:tcW w:w="2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60AB6F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4419442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8581E4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78F482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ED0451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Low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6F6F79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Upper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B85483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</w:tr>
      <w:tr w:rsidR="00943D1C" w:rsidRPr="00295593" w14:paraId="77EB8208" w14:textId="77777777" w:rsidTr="00E6405F">
        <w:trPr>
          <w:trHeight w:val="5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9CE4AA0" w14:textId="77777777" w:rsidR="00943D1C" w:rsidRPr="00295593" w:rsidRDefault="00943D1C" w:rsidP="00E6405F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Asthma control</w:t>
            </w:r>
            <w:r w:rsidRPr="00295593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MY" w:eastAsia="zh-CN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A11BA2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51FA62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3668F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466493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313894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F85B7D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6D184E85" w14:textId="77777777" w:rsidTr="00E6405F">
        <w:trPr>
          <w:trHeight w:val="296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86AB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2A10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9873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C5A08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0B0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CE22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D17D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346D56E8" w14:textId="77777777" w:rsidTr="00E6405F">
        <w:trPr>
          <w:trHeight w:val="188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9461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2D14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2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33A0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50E7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79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86D1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3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E6D0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2.0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9F65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642</w:t>
            </w:r>
          </w:p>
        </w:tc>
      </w:tr>
      <w:tr w:rsidR="00943D1C" w:rsidRPr="00295593" w14:paraId="381FDE38" w14:textId="77777777" w:rsidTr="00E6405F">
        <w:trPr>
          <w:trHeight w:val="89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BC55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E8A4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21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A857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E829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243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3BCD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00E3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.1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E683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646</w:t>
            </w:r>
          </w:p>
        </w:tc>
      </w:tr>
      <w:tr w:rsidR="00943D1C" w:rsidRPr="00295593" w14:paraId="09C8F9F5" w14:textId="77777777" w:rsidTr="00E6405F">
        <w:trPr>
          <w:trHeight w:val="206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9CE09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Number of severe attack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260B6F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3578E0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F05EC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071205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EF32D0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212796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</w:tr>
      <w:tr w:rsidR="00943D1C" w:rsidRPr="00295593" w14:paraId="2244BD4F" w14:textId="77777777" w:rsidTr="00E6405F">
        <w:trPr>
          <w:trHeight w:val="5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9D7A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450C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CCEF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CDBA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3948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5A00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869E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</w:tr>
      <w:tr w:rsidR="00943D1C" w:rsidRPr="00295593" w14:paraId="01BAE1F3" w14:textId="77777777" w:rsidTr="00E6405F">
        <w:trPr>
          <w:trHeight w:val="8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F3E1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EC42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62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7583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2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12116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055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1.1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8A0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1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2E3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015*</w:t>
            </w:r>
          </w:p>
        </w:tc>
      </w:tr>
      <w:tr w:rsidR="00943D1C" w:rsidRPr="00295593" w14:paraId="1648815C" w14:textId="77777777" w:rsidTr="00E6405F">
        <w:trPr>
          <w:trHeight w:val="8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ADA1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10F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45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0296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2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0EFEA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0D74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1.0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E73D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0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C9E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04</w:t>
            </w:r>
          </w:p>
        </w:tc>
      </w:tr>
      <w:tr w:rsidR="00943D1C" w:rsidRPr="00295593" w14:paraId="68DF9C34" w14:textId="77777777" w:rsidTr="00E6405F">
        <w:trPr>
          <w:trHeight w:val="98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6976E6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Number of steroid cour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A743AC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800468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9D84A6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EF6C09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B46B34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2595A0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4235D5A2" w14:textId="77777777" w:rsidTr="00E6405F">
        <w:trPr>
          <w:trHeight w:val="71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852D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E63F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E93A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2ACED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102B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1579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BEB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1A4A143D" w14:textId="77777777" w:rsidTr="00E6405F">
        <w:trPr>
          <w:trHeight w:val="5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1845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DD07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.749E-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2880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90327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AD91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2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8279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2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3C7E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000</w:t>
            </w:r>
          </w:p>
        </w:tc>
      </w:tr>
      <w:tr w:rsidR="00943D1C" w:rsidRPr="00295593" w14:paraId="2FFDF1DB" w14:textId="77777777" w:rsidTr="00E6405F">
        <w:trPr>
          <w:trHeight w:val="62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717A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3B4B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3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9AAA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48309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3DD3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1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A64D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39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C62F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304</w:t>
            </w:r>
          </w:p>
        </w:tc>
      </w:tr>
      <w:tr w:rsidR="00943D1C" w:rsidRPr="00295593" w14:paraId="67DD51BA" w14:textId="77777777" w:rsidTr="00E6405F">
        <w:trPr>
          <w:trHeight w:val="107"/>
        </w:trPr>
        <w:tc>
          <w:tcPr>
            <w:tcW w:w="53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C341AA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 xml:space="preserve">Number of emergency visit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EF4612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75FEC5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5FBA51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F9667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15289F6C" w14:textId="77777777" w:rsidTr="00E6405F">
        <w:trPr>
          <w:trHeight w:val="233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52CA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DF11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8F3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2047A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BD0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B519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6251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469E4809" w14:textId="77777777" w:rsidTr="00E6405F">
        <w:trPr>
          <w:trHeight w:val="5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8A61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8682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08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183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E3951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C6D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3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F344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5446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64</w:t>
            </w:r>
          </w:p>
        </w:tc>
      </w:tr>
      <w:tr w:rsidR="00943D1C" w:rsidRPr="00295593" w14:paraId="29309551" w14:textId="77777777" w:rsidTr="00E6405F">
        <w:trPr>
          <w:trHeight w:val="50"/>
        </w:trPr>
        <w:tc>
          <w:tcPr>
            <w:tcW w:w="2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E5D9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8EE9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08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5684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D39D7" w14:textId="77777777" w:rsidR="00943D1C" w:rsidRPr="00295593" w:rsidRDefault="00943D1C" w:rsidP="00E6405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0B7B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2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57DD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9731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34</w:t>
            </w:r>
          </w:p>
        </w:tc>
      </w:tr>
      <w:tr w:rsidR="00943D1C" w:rsidRPr="00295593" w14:paraId="65BD9BD7" w14:textId="77777777" w:rsidTr="00E6405F">
        <w:trPr>
          <w:trHeight w:val="50"/>
        </w:trPr>
        <w:tc>
          <w:tcPr>
            <w:tcW w:w="4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DD101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Ownership of asthma action plan (AAP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6BFA0D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8956E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FD8BC9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8C85F7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A03902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</w:tr>
      <w:tr w:rsidR="00943D1C" w:rsidRPr="00295593" w14:paraId="15F49050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078B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49C9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7191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ADDA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6160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7D39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D723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4FBB1BA8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1141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CBE0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89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3D0B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8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9D33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0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8D8A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5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D035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07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61E0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069</w:t>
            </w:r>
          </w:p>
        </w:tc>
      </w:tr>
      <w:tr w:rsidR="00943D1C" w:rsidRPr="00295593" w14:paraId="16AA5F56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0D47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3002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1.00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9400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8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AAD4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36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5667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3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9AC0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966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8F0CB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042*</w:t>
            </w:r>
          </w:p>
        </w:tc>
      </w:tr>
      <w:tr w:rsidR="00943D1C" w:rsidRPr="00295593" w14:paraId="0C057E8D" w14:textId="77777777" w:rsidTr="00E6405F">
        <w:trPr>
          <w:trHeight w:val="134"/>
        </w:trPr>
        <w:tc>
          <w:tcPr>
            <w:tcW w:w="4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18139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 xml:space="preserve">Use of asthma action plan (AAP) 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3B3C41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77AB5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3F3CB9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AD559A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5DD760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</w:tr>
      <w:tr w:rsidR="00943D1C" w:rsidRPr="00295593" w14:paraId="4D3B717C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4ADC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C95B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8A48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BCFCC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B26E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145D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1FB1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6E1EAB7B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D75B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ACFB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81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07E1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9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14E7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44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CABA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6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155DE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186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814B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05</w:t>
            </w:r>
          </w:p>
        </w:tc>
      </w:tr>
      <w:tr w:rsidR="00943D1C" w:rsidRPr="00295593" w14:paraId="49E25740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57E1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28A6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42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5442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34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53E40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4.15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1F72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2.08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3DEE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8.30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AF2D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&lt;0.001*</w:t>
            </w:r>
          </w:p>
        </w:tc>
      </w:tr>
      <w:tr w:rsidR="00943D1C" w:rsidRPr="00295593" w14:paraId="21E45FFF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3A20D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Attendance to follow-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00ADC3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BAE99A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493838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7FE77B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8426F6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7B7D14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</w:p>
        </w:tc>
      </w:tr>
      <w:tr w:rsidR="00943D1C" w:rsidRPr="00295593" w14:paraId="2577ECE3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36CE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5239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Ref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363F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BF148F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48844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C7C22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2FFB1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 </w:t>
            </w:r>
          </w:p>
        </w:tc>
      </w:tr>
      <w:tr w:rsidR="00943D1C" w:rsidRPr="00295593" w14:paraId="778C3B59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7942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BBE9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5.795E-1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C5F15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86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87E9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C8DFD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8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012C7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5.53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D3D7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000</w:t>
            </w:r>
          </w:p>
        </w:tc>
      </w:tr>
      <w:tr w:rsidR="00943D1C" w:rsidRPr="00295593" w14:paraId="6D07B41D" w14:textId="77777777" w:rsidTr="00E6405F">
        <w:trPr>
          <w:trHeight w:val="134"/>
        </w:trPr>
        <w:tc>
          <w:tcPr>
            <w:tcW w:w="2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DB0D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3-mon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68E36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-0.97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A807C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74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01133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37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0D0F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08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E05FA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1.65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804A9" w14:textId="77777777" w:rsidR="00943D1C" w:rsidRPr="00295593" w:rsidRDefault="00943D1C" w:rsidP="00E6405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</w:pPr>
            <w:r w:rsidRPr="00295593">
              <w:rPr>
                <w:rFonts w:ascii="Arial" w:eastAsia="Times New Roman" w:hAnsi="Arial" w:cs="Arial"/>
                <w:sz w:val="20"/>
                <w:szCs w:val="20"/>
                <w:lang w:val="en-MY" w:eastAsia="zh-CN"/>
              </w:rPr>
              <w:t>0.194</w:t>
            </w:r>
          </w:p>
        </w:tc>
      </w:tr>
    </w:tbl>
    <w:p w14:paraId="5B95ABF4" w14:textId="77777777" w:rsidR="00943D1C" w:rsidRPr="00295593" w:rsidRDefault="00943D1C" w:rsidP="00943D1C">
      <w:pPr>
        <w:rPr>
          <w:rFonts w:ascii="Arial" w:hAnsi="Arial" w:cs="Arial"/>
          <w:i/>
          <w:iCs/>
          <w:sz w:val="18"/>
          <w:szCs w:val="18"/>
        </w:rPr>
      </w:pPr>
    </w:p>
    <w:p w14:paraId="17F28D61" w14:textId="77777777" w:rsidR="00943D1C" w:rsidRPr="00295593" w:rsidRDefault="00943D1C" w:rsidP="00943D1C">
      <w:pPr>
        <w:rPr>
          <w:rFonts w:ascii="Arial" w:hAnsi="Arial" w:cs="Arial"/>
          <w:i/>
          <w:iCs/>
          <w:sz w:val="18"/>
          <w:szCs w:val="18"/>
        </w:rPr>
      </w:pPr>
      <w:r w:rsidRPr="00295593">
        <w:rPr>
          <w:rFonts w:ascii="Arial" w:hAnsi="Arial" w:cs="Arial"/>
          <w:i/>
          <w:iCs/>
          <w:sz w:val="18"/>
          <w:szCs w:val="18"/>
        </w:rPr>
        <w:t>* P&lt;.05, B= coefficient, SE=Standard Error, CI: Confidence Interval, Ref=Reference group.</w:t>
      </w:r>
    </w:p>
    <w:p w14:paraId="4F267EA1" w14:textId="77777777" w:rsidR="00943D1C" w:rsidRPr="00295593" w:rsidRDefault="00943D1C" w:rsidP="00943D1C">
      <w:pPr>
        <w:rPr>
          <w:rFonts w:ascii="Arial" w:hAnsi="Arial" w:cs="Arial"/>
          <w:i/>
          <w:iCs/>
          <w:sz w:val="18"/>
          <w:szCs w:val="18"/>
        </w:rPr>
      </w:pPr>
      <w:r w:rsidRPr="00295593">
        <w:rPr>
          <w:rStyle w:val="ilfuvd"/>
          <w:rFonts w:ascii="Arial" w:hAnsi="Arial" w:cs="Arial"/>
          <w:i/>
          <w:iCs/>
          <w:sz w:val="18"/>
          <w:szCs w:val="18"/>
          <w:vertAlign w:val="superscript"/>
        </w:rPr>
        <w:t>a</w:t>
      </w:r>
      <w:r w:rsidRPr="00295593">
        <w:rPr>
          <w:rStyle w:val="ilfuvd"/>
          <w:rFonts w:ascii="Arial" w:hAnsi="Arial" w:cs="Arial"/>
          <w:i/>
          <w:iCs/>
          <w:sz w:val="18"/>
          <w:szCs w:val="18"/>
        </w:rPr>
        <w:t>Asthma control is defined as controlled and uncontrolled</w:t>
      </w:r>
    </w:p>
    <w:p w14:paraId="4712B614" w14:textId="39E5EBB4" w:rsidR="00973779" w:rsidRPr="00295593" w:rsidRDefault="00973779" w:rsidP="000E7BB7">
      <w:pPr>
        <w:rPr>
          <w:rFonts w:ascii="Arial" w:hAnsi="Arial" w:cs="Arial"/>
        </w:rPr>
      </w:pPr>
    </w:p>
    <w:p w14:paraId="66F1F26C" w14:textId="77777777" w:rsidR="00943D1C" w:rsidRPr="00295593" w:rsidRDefault="00943D1C" w:rsidP="00943D1C">
      <w:pPr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sz w:val="22"/>
          <w:szCs w:val="22"/>
        </w:rPr>
        <w:t xml:space="preserve">Footnotes: </w:t>
      </w:r>
    </w:p>
    <w:p w14:paraId="34C6AAB3" w14:textId="73FAA065" w:rsidR="00943D1C" w:rsidRPr="00295593" w:rsidRDefault="00943D1C" w:rsidP="00943D1C">
      <w:pPr>
        <w:pStyle w:val="ListParagraph"/>
        <w:numPr>
          <w:ilvl w:val="0"/>
          <w:numId w:val="28"/>
        </w:numPr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sz w:val="22"/>
          <w:szCs w:val="22"/>
        </w:rPr>
        <w:t>We undertook a mixed regression analysis with repeated measures (time 0</w:t>
      </w:r>
      <w:r w:rsidRPr="00295593">
        <w:rPr>
          <w:rFonts w:ascii="Arial" w:hAnsi="Arial" w:cs="Arial"/>
          <w:sz w:val="22"/>
          <w:szCs w:val="22"/>
          <w:vertAlign w:val="superscript"/>
        </w:rPr>
        <w:t>th</w:t>
      </w:r>
      <w:r w:rsidRPr="00295593">
        <w:rPr>
          <w:rFonts w:ascii="Arial" w:hAnsi="Arial" w:cs="Arial"/>
          <w:sz w:val="22"/>
          <w:szCs w:val="22"/>
        </w:rPr>
        <w:t xml:space="preserve"> -month, 1-month and 3-month) </w:t>
      </w:r>
    </w:p>
    <w:p w14:paraId="2931E657" w14:textId="77777777" w:rsidR="00943D1C" w:rsidRPr="00295593" w:rsidRDefault="00943D1C" w:rsidP="00943D1C">
      <w:pPr>
        <w:pStyle w:val="ListParagraph"/>
        <w:numPr>
          <w:ilvl w:val="0"/>
          <w:numId w:val="28"/>
        </w:numPr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</w:t>
      </w:r>
      <w:r w:rsidRPr="00295593">
        <w:rPr>
          <w:rFonts w:ascii="Arial" w:hAnsi="Arial" w:cs="Arial"/>
          <w:color w:val="000000" w:themeColor="text1"/>
          <w:sz w:val="22"/>
          <w:szCs w:val="22"/>
        </w:rPr>
        <w:t xml:space="preserve">is is a univariable analysis to understand the effect of the mobile app intervention on each health and process outcome. </w:t>
      </w:r>
    </w:p>
    <w:p w14:paraId="53B2A4D3" w14:textId="1F7D6900" w:rsidR="00943D1C" w:rsidRPr="00295593" w:rsidRDefault="00943D1C" w:rsidP="00943D1C">
      <w:pPr>
        <w:pStyle w:val="ListParagraph"/>
        <w:numPr>
          <w:ilvl w:val="0"/>
          <w:numId w:val="28"/>
        </w:numPr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color w:val="000000" w:themeColor="text1"/>
          <w:sz w:val="22"/>
          <w:szCs w:val="22"/>
        </w:rPr>
        <w:t>The covariates are not able to be adjusted due to the low power of analysis as this study is a feasibility study</w:t>
      </w:r>
      <w:r w:rsidRPr="00295593">
        <w:rPr>
          <w:rFonts w:ascii="Arial" w:hAnsi="Arial" w:cs="Arial"/>
          <w:sz w:val="22"/>
          <w:szCs w:val="22"/>
        </w:rPr>
        <w:t xml:space="preserve"> involving a small sample size.</w:t>
      </w:r>
    </w:p>
    <w:p w14:paraId="55B0480C" w14:textId="191C849B" w:rsidR="00943D1C" w:rsidRPr="00295593" w:rsidRDefault="00943D1C" w:rsidP="00943D1C">
      <w:pPr>
        <w:pStyle w:val="ListParagraph"/>
        <w:numPr>
          <w:ilvl w:val="0"/>
          <w:numId w:val="28"/>
        </w:numPr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sz w:val="22"/>
          <w:szCs w:val="22"/>
        </w:rPr>
        <w:t xml:space="preserve">The equation is stated below: </w:t>
      </w:r>
    </w:p>
    <w:p w14:paraId="7AB25AFD" w14:textId="77777777" w:rsidR="00943D1C" w:rsidRPr="00295593" w:rsidRDefault="00943D1C" w:rsidP="00943D1C">
      <w:pPr>
        <w:ind w:firstLine="720"/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sz w:val="22"/>
          <w:szCs w:val="22"/>
        </w:rPr>
        <w:t>y= α +β (time point)+ ε</w:t>
      </w:r>
    </w:p>
    <w:p w14:paraId="66C8E8DF" w14:textId="3E35D5DE" w:rsidR="00943D1C" w:rsidRPr="00295593" w:rsidRDefault="00943D1C" w:rsidP="00943D1C">
      <w:pPr>
        <w:ind w:firstLine="720"/>
        <w:jc w:val="both"/>
        <w:rPr>
          <w:rFonts w:ascii="Arial" w:hAnsi="Arial" w:cs="Arial"/>
          <w:sz w:val="22"/>
          <w:szCs w:val="22"/>
        </w:rPr>
      </w:pPr>
      <w:r w:rsidRPr="00295593">
        <w:rPr>
          <w:rFonts w:ascii="Arial" w:hAnsi="Arial" w:cs="Arial"/>
          <w:sz w:val="22"/>
          <w:szCs w:val="22"/>
        </w:rPr>
        <w:t>y is the health outcomes at time 0</w:t>
      </w:r>
      <w:r w:rsidRPr="00295593">
        <w:rPr>
          <w:rFonts w:ascii="Arial" w:hAnsi="Arial" w:cs="Arial"/>
          <w:sz w:val="22"/>
          <w:szCs w:val="22"/>
          <w:vertAlign w:val="superscript"/>
        </w:rPr>
        <w:t>th</w:t>
      </w:r>
      <w:r w:rsidRPr="00295593">
        <w:rPr>
          <w:rFonts w:ascii="Arial" w:hAnsi="Arial" w:cs="Arial"/>
          <w:sz w:val="22"/>
          <w:szCs w:val="22"/>
        </w:rPr>
        <w:t xml:space="preserve"> -month, 1-month and 3-month; α is the intercept; β is the coefficient of time point; ε  is random effect assumed to follow a normal distribution with mean zero and variance.</w:t>
      </w:r>
    </w:p>
    <w:p w14:paraId="4FD90A49" w14:textId="77777777" w:rsidR="00943D1C" w:rsidRPr="00295593" w:rsidRDefault="00943D1C" w:rsidP="00943D1C">
      <w:pPr>
        <w:ind w:firstLine="720"/>
        <w:jc w:val="both"/>
        <w:rPr>
          <w:rFonts w:ascii="Arial" w:hAnsi="Arial" w:cs="Arial"/>
        </w:rPr>
      </w:pPr>
    </w:p>
    <w:sectPr w:rsidR="00943D1C" w:rsidRPr="00295593" w:rsidSect="00943D1C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73188"/>
    <w:multiLevelType w:val="multilevel"/>
    <w:tmpl w:val="A94C57D0"/>
    <w:lvl w:ilvl="0">
      <w:start w:val="1"/>
      <w:numFmt w:val="decimal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8DB41A1"/>
    <w:multiLevelType w:val="hybridMultilevel"/>
    <w:tmpl w:val="93361F70"/>
    <w:lvl w:ilvl="0" w:tplc="A384756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62D721C9"/>
    <w:multiLevelType w:val="hybridMultilevel"/>
    <w:tmpl w:val="C1FEA7C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A39F6"/>
    <w:multiLevelType w:val="multilevel"/>
    <w:tmpl w:val="C0421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 w16cid:durableId="707876533">
    <w:abstractNumId w:val="7"/>
  </w:num>
  <w:num w:numId="2" w16cid:durableId="1264994431">
    <w:abstractNumId w:val="2"/>
  </w:num>
  <w:num w:numId="3" w16cid:durableId="1485510674">
    <w:abstractNumId w:val="0"/>
  </w:num>
  <w:num w:numId="4" w16cid:durableId="1547256762">
    <w:abstractNumId w:val="0"/>
  </w:num>
  <w:num w:numId="5" w16cid:durableId="1025594135">
    <w:abstractNumId w:val="0"/>
  </w:num>
  <w:num w:numId="6" w16cid:durableId="776369273">
    <w:abstractNumId w:val="0"/>
  </w:num>
  <w:num w:numId="7" w16cid:durableId="777065863">
    <w:abstractNumId w:val="0"/>
  </w:num>
  <w:num w:numId="8" w16cid:durableId="1402175137">
    <w:abstractNumId w:val="6"/>
  </w:num>
  <w:num w:numId="9" w16cid:durableId="1858420212">
    <w:abstractNumId w:val="3"/>
  </w:num>
  <w:num w:numId="10" w16cid:durableId="1168788671">
    <w:abstractNumId w:val="0"/>
  </w:num>
  <w:num w:numId="11" w16cid:durableId="1570580710">
    <w:abstractNumId w:val="0"/>
  </w:num>
  <w:num w:numId="12" w16cid:durableId="991524384">
    <w:abstractNumId w:val="0"/>
  </w:num>
  <w:num w:numId="13" w16cid:durableId="1768647162">
    <w:abstractNumId w:val="0"/>
  </w:num>
  <w:num w:numId="14" w16cid:durableId="592012494">
    <w:abstractNumId w:val="0"/>
  </w:num>
  <w:num w:numId="15" w16cid:durableId="953710351">
    <w:abstractNumId w:val="0"/>
  </w:num>
  <w:num w:numId="16" w16cid:durableId="852298999">
    <w:abstractNumId w:val="0"/>
  </w:num>
  <w:num w:numId="17" w16cid:durableId="245922133">
    <w:abstractNumId w:val="0"/>
  </w:num>
  <w:num w:numId="18" w16cid:durableId="2142569844">
    <w:abstractNumId w:val="0"/>
  </w:num>
  <w:num w:numId="19" w16cid:durableId="976909608">
    <w:abstractNumId w:val="0"/>
  </w:num>
  <w:num w:numId="20" w16cid:durableId="1276642166">
    <w:abstractNumId w:val="7"/>
  </w:num>
  <w:num w:numId="21" w16cid:durableId="1485243169">
    <w:abstractNumId w:val="5"/>
  </w:num>
  <w:num w:numId="22" w16cid:durableId="1873422445">
    <w:abstractNumId w:val="5"/>
  </w:num>
  <w:num w:numId="23" w16cid:durableId="1236891569">
    <w:abstractNumId w:val="5"/>
  </w:num>
  <w:num w:numId="24" w16cid:durableId="1247961402">
    <w:abstractNumId w:val="5"/>
  </w:num>
  <w:num w:numId="25" w16cid:durableId="1617981748">
    <w:abstractNumId w:val="5"/>
  </w:num>
  <w:num w:numId="26" w16cid:durableId="1398363619">
    <w:abstractNumId w:val="5"/>
  </w:num>
  <w:num w:numId="27" w16cid:durableId="1662811746">
    <w:abstractNumId w:val="1"/>
  </w:num>
  <w:num w:numId="28" w16cid:durableId="1467504491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LO0NDA0tzA2MbRQ0lEKTi0uzszPAykwqQUA/gvzciwAAAA="/>
  </w:docVars>
  <w:rsids>
    <w:rsidRoot w:val="002942DE"/>
    <w:rsid w:val="00024A49"/>
    <w:rsid w:val="00090B01"/>
    <w:rsid w:val="000B730F"/>
    <w:rsid w:val="000E7BB7"/>
    <w:rsid w:val="00224DC3"/>
    <w:rsid w:val="002942DE"/>
    <w:rsid w:val="00295593"/>
    <w:rsid w:val="002D1DF3"/>
    <w:rsid w:val="00312892"/>
    <w:rsid w:val="00337294"/>
    <w:rsid w:val="003B226E"/>
    <w:rsid w:val="003B61B9"/>
    <w:rsid w:val="00451163"/>
    <w:rsid w:val="0049082E"/>
    <w:rsid w:val="004D3476"/>
    <w:rsid w:val="005954E3"/>
    <w:rsid w:val="00601A09"/>
    <w:rsid w:val="00724726"/>
    <w:rsid w:val="007423E3"/>
    <w:rsid w:val="00744FB2"/>
    <w:rsid w:val="00784595"/>
    <w:rsid w:val="00805CFC"/>
    <w:rsid w:val="008C69B2"/>
    <w:rsid w:val="0090486D"/>
    <w:rsid w:val="009356F5"/>
    <w:rsid w:val="00943D1C"/>
    <w:rsid w:val="00951581"/>
    <w:rsid w:val="00973779"/>
    <w:rsid w:val="009B4711"/>
    <w:rsid w:val="00A07545"/>
    <w:rsid w:val="00A12A32"/>
    <w:rsid w:val="00A447A8"/>
    <w:rsid w:val="00AF11B5"/>
    <w:rsid w:val="00C13942"/>
    <w:rsid w:val="00C35E27"/>
    <w:rsid w:val="00CC002E"/>
    <w:rsid w:val="00E04E55"/>
    <w:rsid w:val="00E326B3"/>
    <w:rsid w:val="00F32A9C"/>
    <w:rsid w:val="00F5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9FBF9"/>
  <w15:chartTrackingRefBased/>
  <w15:docId w15:val="{99D78FA3-6A4C-45B5-9048-527A8C99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2DE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954E3"/>
    <w:pPr>
      <w:keepNext/>
      <w:numPr>
        <w:numId w:val="26"/>
      </w:numPr>
      <w:tabs>
        <w:tab w:val="left" w:pos="720"/>
      </w:tabs>
      <w:spacing w:before="600" w:after="120"/>
      <w:outlineLvl w:val="0"/>
    </w:pPr>
    <w:rPr>
      <w:rFonts w:eastAsia="Times New Roman" w:cs="Arial"/>
      <w:b/>
      <w:bCs/>
      <w:sz w:val="28"/>
      <w:szCs w:val="26"/>
    </w:rPr>
  </w:style>
  <w:style w:type="paragraph" w:styleId="Heading2">
    <w:name w:val="heading 2"/>
    <w:basedOn w:val="Normal"/>
    <w:next w:val="BodyText"/>
    <w:link w:val="Heading2Char"/>
    <w:autoRedefine/>
    <w:uiPriority w:val="9"/>
    <w:qFormat/>
    <w:rsid w:val="005954E3"/>
    <w:pPr>
      <w:keepNext/>
      <w:numPr>
        <w:ilvl w:val="1"/>
        <w:numId w:val="26"/>
      </w:numPr>
      <w:tabs>
        <w:tab w:val="left" w:pos="720"/>
      </w:tabs>
      <w:spacing w:before="240" w:after="60"/>
      <w:outlineLvl w:val="1"/>
    </w:pPr>
    <w:rPr>
      <w:rFonts w:eastAsia="Times New Roman" w:cs="Arial"/>
      <w:b/>
      <w:bCs/>
      <w:iCs/>
      <w:szCs w:val="28"/>
    </w:rPr>
  </w:style>
  <w:style w:type="paragraph" w:styleId="Heading3">
    <w:name w:val="heading 3"/>
    <w:basedOn w:val="Normal"/>
    <w:next w:val="BodyText"/>
    <w:link w:val="Heading3Char"/>
    <w:autoRedefine/>
    <w:uiPriority w:val="9"/>
    <w:qFormat/>
    <w:rsid w:val="005954E3"/>
    <w:pPr>
      <w:numPr>
        <w:ilvl w:val="2"/>
        <w:numId w:val="26"/>
      </w:numPr>
      <w:spacing w:before="180" w:after="120"/>
      <w:outlineLvl w:val="2"/>
    </w:pPr>
    <w:rPr>
      <w:rFonts w:eastAsia="Times New Roman" w:cs="Arial"/>
      <w:b/>
      <w:bCs/>
      <w:sz w:val="22"/>
      <w:szCs w:val="26"/>
    </w:rPr>
  </w:style>
  <w:style w:type="paragraph" w:styleId="Heading4">
    <w:name w:val="heading 4"/>
    <w:basedOn w:val="Normal"/>
    <w:next w:val="BodyText"/>
    <w:link w:val="Heading4Char"/>
    <w:autoRedefine/>
    <w:uiPriority w:val="9"/>
    <w:qFormat/>
    <w:rsid w:val="005954E3"/>
    <w:pPr>
      <w:keepNext/>
      <w:numPr>
        <w:ilvl w:val="3"/>
        <w:numId w:val="26"/>
      </w:numPr>
      <w:spacing w:before="60"/>
      <w:outlineLvl w:val="3"/>
    </w:pPr>
    <w:rPr>
      <w:rFonts w:eastAsia="Times New Roman" w:cs="Arial"/>
      <w:bCs/>
      <w:sz w:val="22"/>
      <w:szCs w:val="28"/>
    </w:rPr>
  </w:style>
  <w:style w:type="paragraph" w:styleId="Heading5">
    <w:name w:val="heading 5"/>
    <w:basedOn w:val="Normal"/>
    <w:next w:val="BodyText"/>
    <w:link w:val="Heading5Char"/>
    <w:autoRedefine/>
    <w:uiPriority w:val="9"/>
    <w:qFormat/>
    <w:rsid w:val="005954E3"/>
    <w:pPr>
      <w:keepNext/>
      <w:numPr>
        <w:ilvl w:val="4"/>
        <w:numId w:val="26"/>
      </w:numPr>
      <w:spacing w:before="60"/>
      <w:outlineLvl w:val="4"/>
    </w:pPr>
    <w:rPr>
      <w:rFonts w:eastAsia="Times New Roman" w:cs="Arial"/>
      <w:bCs/>
      <w:i/>
      <w:iCs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4E3"/>
    <w:pPr>
      <w:keepNext/>
      <w:keepLines/>
      <w:numPr>
        <w:ilvl w:val="5"/>
        <w:numId w:val="2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4E3"/>
    <w:pPr>
      <w:keepNext/>
      <w:keepLines/>
      <w:numPr>
        <w:ilvl w:val="6"/>
        <w:numId w:val="2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4E3"/>
    <w:pPr>
      <w:keepNext/>
      <w:keepLines/>
      <w:numPr>
        <w:ilvl w:val="7"/>
        <w:numId w:val="2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4E3"/>
    <w:pPr>
      <w:keepNext/>
      <w:keepLines/>
      <w:numPr>
        <w:ilvl w:val="8"/>
        <w:numId w:val="2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4E3"/>
    <w:rPr>
      <w:rFonts w:ascii="Arial" w:eastAsia="Times New Roman" w:hAnsi="Arial" w:cs="Arial"/>
      <w:b/>
      <w:bCs/>
      <w:sz w:val="28"/>
      <w:szCs w:val="26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954E3"/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rsid w:val="005954E3"/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24A4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5954E3"/>
    <w:rPr>
      <w:rFonts w:ascii="Arial" w:eastAsia="Times New Roman" w:hAnsi="Arial" w:cs="Arial"/>
      <w:bCs/>
      <w:sz w:val="22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/>
    </w:pPr>
    <w:rPr>
      <w:b/>
      <w:i/>
      <w:iCs/>
      <w:color w:val="000000" w:themeColor="text1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 w:val="0"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 w:val="0"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hAnsi="Verdana" w:cs="Times New Roman"/>
      <w:bCs w:val="0"/>
      <w:iCs w:val="0"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hAnsi="Verdana" w:cs="Times New Roman"/>
      <w:b w:val="0"/>
      <w:bCs w:val="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rsid w:val="005954E3"/>
    <w:rPr>
      <w:rFonts w:ascii="Arial" w:eastAsia="Times New Roman" w:hAnsi="Arial" w:cs="Arial"/>
      <w:bCs/>
      <w:i/>
      <w:iCs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cs="Arial Unicode MS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ascii="Arial" w:eastAsiaTheme="majorEastAsia" w:hAnsi="Arial" w:cstheme="majorBidi"/>
      <w:b/>
      <w:bCs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2942DE"/>
    <w:rPr>
      <w:rFonts w:ascii="Arial" w:hAnsi="Arial" w:cstheme="minorBidi"/>
      <w:noProof/>
      <w:sz w:val="24"/>
      <w:szCs w:val="24"/>
      <w:lang w:val="en-GB"/>
    </w:rPr>
  </w:style>
  <w:style w:type="character" w:customStyle="1" w:styleId="ilfuvd">
    <w:name w:val="ilfuvd"/>
    <w:basedOn w:val="DefaultParagraphFont"/>
    <w:rsid w:val="0029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Salim</dc:creator>
  <cp:keywords/>
  <dc:description/>
  <cp:lastModifiedBy>Hani Salim</cp:lastModifiedBy>
  <cp:revision>6</cp:revision>
  <dcterms:created xsi:type="dcterms:W3CDTF">2023-08-01T02:07:00Z</dcterms:created>
  <dcterms:modified xsi:type="dcterms:W3CDTF">2023-08-02T06:56:00Z</dcterms:modified>
</cp:coreProperties>
</file>